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5D1" w:rsidRPr="008A55D1" w:rsidRDefault="008A55D1" w:rsidP="008A55D1">
      <w:pPr>
        <w:spacing w:after="240" w:line="480" w:lineRule="auto"/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b/>
          <w:sz w:val="28"/>
          <w:szCs w:val="28"/>
        </w:rPr>
        <w:t>Study Investigators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E. Reyes, Emmaus Research Center, Inc.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Anaheim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D. </w:t>
      </w:r>
      <w:smartTag w:uri="urn:schemas-microsoft-com:office:smarttags" w:element="City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Brandon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Stat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alifornia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Research Foundation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San Diego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>W. Daly, Bluegrass Clinical Research, Louisville, KY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K.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Palanpurwala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Premi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Health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Research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ent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Downey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C.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Marchant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Boston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University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Medical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ent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Fall River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M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val="pt-BR"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val="pt-BR" w:eastAsia="x-none"/>
        </w:rPr>
        <w:t>C. Nassim, Nassim, McMonigle, Mescia and Associates, New Albany, IN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val="pt-BR"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val="pt-BR" w:eastAsia="x-none"/>
        </w:rPr>
        <w:t>J. Domachowske, SUNY Upstate Medical University, Syracuse, NY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val="pt-BR"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val="pt-BR" w:eastAsia="x-none"/>
        </w:rPr>
        <w:t>J. Borders, Central Kentucky Research Associates, Inc, Lexington, KY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>C. Reyes-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Acuna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Intrinsic Research Data, Inc.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orpus Christi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TX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K. Bryant,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University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of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Louisville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School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of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Medicine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Louisville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KY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P.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Wisman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Jr., Pediatric Research of </w:t>
      </w:r>
      <w:smartTag w:uri="urn:schemas-microsoft-com:office:smarttags" w:element="City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harlottesville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LLC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harlottesville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V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D. Williams,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Veritas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Research, LLC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Greenville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AL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K. Kim, West Coast Clinical Trials Phase 2-4, LLC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ypress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M. Cruz,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Premi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Health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Research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ent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Downey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B. Harvey, Children's Investigational Research Program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Bentonville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AR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P.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Qaqundah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Pediatric Care Medical Groups, Inc.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Huntington Beach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G. Maher, Memorial Medical Group Clinical Research Institute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South Bend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IN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8A55D1">
        <w:rPr>
          <w:rFonts w:ascii="Arial" w:eastAsia="Times New Roman" w:hAnsi="Arial" w:cs="Arial"/>
          <w:sz w:val="24"/>
          <w:szCs w:val="24"/>
        </w:rPr>
        <w:t xml:space="preserve">B. </w:t>
      </w:r>
      <w:proofErr w:type="spellStart"/>
      <w:r w:rsidRPr="008A55D1">
        <w:rPr>
          <w:rFonts w:ascii="Arial" w:eastAsia="Times New Roman" w:hAnsi="Arial" w:cs="Arial"/>
          <w:sz w:val="24"/>
          <w:szCs w:val="24"/>
        </w:rPr>
        <w:t>Essink</w:t>
      </w:r>
      <w:proofErr w:type="spellEnd"/>
      <w:r w:rsidRPr="008A55D1">
        <w:rPr>
          <w:rFonts w:ascii="Arial" w:eastAsia="Times New Roman" w:hAnsi="Arial" w:cs="Arial"/>
          <w:sz w:val="24"/>
          <w:szCs w:val="24"/>
        </w:rPr>
        <w:t xml:space="preserve">, Meridian Clinical Research, LLC, Omaha, NE 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J. Ley, Holston Medical Group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Kingsport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TN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L. </w:t>
      </w:r>
      <w:proofErr w:type="spellStart"/>
      <w:smartTag w:uri="urn:schemas-microsoft-com:office:smarttags" w:element="City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Meloy</w:t>
        </w:r>
      </w:smartTag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Stat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Virginia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Commonwealth University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Richmond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VA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C. Wiley, Connecticut Children’s </w:t>
      </w:r>
      <w:smartTag w:uri="urn:schemas-microsoft-com:office:smarttags" w:element="PlaceNam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Medical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  <w:smartTag w:uri="urn:schemas-microsoft-com:office:smarttags" w:element="PlaceType"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>Center</w:t>
        </w:r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Hartford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CT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C. Bowman-Stroud, Four Rivers Clinical Research, Inc.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Paducah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KY</w:t>
          </w:r>
        </w:smartTag>
      </w:smartTag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</w:t>
      </w:r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T. Patel, Road Runner Research, LTD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San Antonio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TX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M. Simon, Private Practice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Lexington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KY</w:t>
          </w:r>
        </w:smartTag>
      </w:smartTag>
    </w:p>
    <w:p w:rsidR="008A55D1" w:rsidRPr="008A55D1" w:rsidRDefault="008A55D1" w:rsidP="008A55D1">
      <w:pPr>
        <w:spacing w:after="0" w:line="360" w:lineRule="auto"/>
        <w:rPr>
          <w:rFonts w:ascii="Arial" w:eastAsia="Times New Roman" w:hAnsi="Arial" w:cs="Arial"/>
          <w:sz w:val="24"/>
          <w:szCs w:val="24"/>
          <w:lang w:eastAsia="x-none"/>
        </w:rPr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A. Acevedo, South Miami Clinical Research Group, </w:t>
      </w:r>
      <w:smartTag w:uri="urn:schemas-microsoft-com:office:smarttags" w:element="place">
        <w:smartTag w:uri="urn:schemas-microsoft-com:office:smarttags" w:element="City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Miami</w:t>
          </w:r>
        </w:smartTag>
        <w:r w:rsidRPr="008A55D1">
          <w:rPr>
            <w:rFonts w:ascii="Arial" w:eastAsia="Times New Roman" w:hAnsi="Arial" w:cs="Arial"/>
            <w:sz w:val="24"/>
            <w:szCs w:val="24"/>
            <w:lang w:eastAsia="x-none"/>
          </w:rPr>
          <w:t xml:space="preserve">, </w:t>
        </w:r>
        <w:smartTag w:uri="urn:schemas-microsoft-com:office:smarttags" w:element="State">
          <w:r w:rsidRPr="008A55D1">
            <w:rPr>
              <w:rFonts w:ascii="Arial" w:eastAsia="Times New Roman" w:hAnsi="Arial" w:cs="Arial"/>
              <w:sz w:val="24"/>
              <w:szCs w:val="24"/>
              <w:lang w:eastAsia="x-none"/>
            </w:rPr>
            <w:t>FL</w:t>
          </w:r>
        </w:smartTag>
      </w:smartTag>
    </w:p>
    <w:p w:rsidR="00732278" w:rsidRPr="008A55D1" w:rsidRDefault="008A55D1" w:rsidP="00941503">
      <w:pPr>
        <w:spacing w:after="0" w:line="360" w:lineRule="auto"/>
      </w:pPr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P. Ratner, </w:t>
      </w:r>
      <w:proofErr w:type="spellStart"/>
      <w:r w:rsidRPr="008A55D1">
        <w:rPr>
          <w:rFonts w:ascii="Arial" w:eastAsia="Times New Roman" w:hAnsi="Arial" w:cs="Arial"/>
          <w:sz w:val="24"/>
          <w:szCs w:val="24"/>
          <w:lang w:eastAsia="x-none"/>
        </w:rPr>
        <w:t>Sylvana</w:t>
      </w:r>
      <w:proofErr w:type="spellEnd"/>
      <w:r w:rsidRPr="008A55D1">
        <w:rPr>
          <w:rFonts w:ascii="Arial" w:eastAsia="Times New Roman" w:hAnsi="Arial" w:cs="Arial"/>
          <w:sz w:val="24"/>
          <w:szCs w:val="24"/>
          <w:lang w:eastAsia="x-none"/>
        </w:rPr>
        <w:t xml:space="preserve"> Research, San Antonio, TX</w:t>
      </w:r>
      <w:bookmarkStart w:id="0" w:name="_GoBack"/>
      <w:bookmarkEnd w:id="0"/>
    </w:p>
    <w:sectPr w:rsidR="00732278" w:rsidRPr="008A5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5D1" w:rsidRDefault="008A55D1" w:rsidP="008A55D1">
      <w:pPr>
        <w:spacing w:after="0" w:line="240" w:lineRule="auto"/>
      </w:pPr>
      <w:r>
        <w:separator/>
      </w:r>
    </w:p>
  </w:endnote>
  <w:endnote w:type="continuationSeparator" w:id="0">
    <w:p w:rsidR="008A55D1" w:rsidRDefault="008A55D1" w:rsidP="008A5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5D1" w:rsidRDefault="008A55D1" w:rsidP="008A55D1">
      <w:pPr>
        <w:spacing w:after="0" w:line="240" w:lineRule="auto"/>
      </w:pPr>
      <w:r>
        <w:separator/>
      </w:r>
    </w:p>
  </w:footnote>
  <w:footnote w:type="continuationSeparator" w:id="0">
    <w:p w:rsidR="008A55D1" w:rsidRDefault="008A55D1" w:rsidP="008A55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C29"/>
    <w:rsid w:val="000E5C47"/>
    <w:rsid w:val="00130D1E"/>
    <w:rsid w:val="00155C29"/>
    <w:rsid w:val="002C0A9A"/>
    <w:rsid w:val="003C04F5"/>
    <w:rsid w:val="00532BF9"/>
    <w:rsid w:val="00604F6E"/>
    <w:rsid w:val="006E1CA5"/>
    <w:rsid w:val="00732278"/>
    <w:rsid w:val="008A55D1"/>
    <w:rsid w:val="00941503"/>
    <w:rsid w:val="00994A74"/>
    <w:rsid w:val="00B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5D1"/>
  </w:style>
  <w:style w:type="paragraph" w:styleId="Footer">
    <w:name w:val="footer"/>
    <w:basedOn w:val="Normal"/>
    <w:link w:val="FooterChar"/>
    <w:uiPriority w:val="99"/>
    <w:unhideWhenUsed/>
    <w:rsid w:val="008A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5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5D1"/>
  </w:style>
  <w:style w:type="paragraph" w:styleId="Footer">
    <w:name w:val="footer"/>
    <w:basedOn w:val="Normal"/>
    <w:link w:val="FooterChar"/>
    <w:uiPriority w:val="99"/>
    <w:unhideWhenUsed/>
    <w:rsid w:val="008A5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Carrie Lancos</cp:lastModifiedBy>
  <cp:revision>3</cp:revision>
  <dcterms:created xsi:type="dcterms:W3CDTF">2013-09-11T15:11:00Z</dcterms:created>
  <dcterms:modified xsi:type="dcterms:W3CDTF">2013-09-17T14:49:00Z</dcterms:modified>
</cp:coreProperties>
</file>